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A35A9" w14:textId="2693F937" w:rsidR="00D23D8C" w:rsidRPr="00D23D8C" w:rsidRDefault="00D23D8C" w:rsidP="00D23D8C">
      <w:pPr>
        <w:pStyle w:val="1"/>
        <w:snapToGrid w:val="0"/>
        <w:rPr>
          <w:rFonts w:cs="Times New Roman" w:hint="eastAsia"/>
          <w:color w:val="000000" w:themeColor="text1"/>
          <w:sz w:val="22"/>
          <w:szCs w:val="22"/>
        </w:rPr>
      </w:pPr>
      <w:r w:rsidRPr="0034014B">
        <w:rPr>
          <w:rFonts w:cs="Times New Roman"/>
          <w:color w:val="000000" w:themeColor="text1"/>
          <w:sz w:val="22"/>
          <w:szCs w:val="22"/>
        </w:rPr>
        <w:t>F</w:t>
      </w:r>
      <w:r w:rsidRPr="0034014B">
        <w:rPr>
          <w:rFonts w:cs="Times New Roman" w:hint="eastAsia"/>
          <w:color w:val="000000" w:themeColor="text1"/>
          <w:sz w:val="22"/>
          <w:szCs w:val="22"/>
        </w:rPr>
        <w:t xml:space="preserve">igure </w:t>
      </w:r>
      <w:r w:rsidRPr="0034014B">
        <w:rPr>
          <w:rFonts w:cs="Times New Roman"/>
          <w:color w:val="000000" w:themeColor="text1"/>
          <w:sz w:val="22"/>
          <w:szCs w:val="22"/>
        </w:rPr>
        <w:t>legend</w:t>
      </w:r>
    </w:p>
    <w:p w14:paraId="0339FD32" w14:textId="7A0CBD61" w:rsidR="00D23D8C" w:rsidRPr="0034014B" w:rsidRDefault="00D23D8C" w:rsidP="00D23D8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34014B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S</w:t>
      </w:r>
      <w:r w:rsidRPr="0034014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upplementary Fig. 1. </w:t>
      </w:r>
      <w:r w:rsidRPr="0034014B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Begg funnel plot of included</w:t>
      </w:r>
      <w:r w:rsidRPr="0034014B"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  <w:t xml:space="preserve"> </w:t>
      </w:r>
      <w:r w:rsidRPr="0034014B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studies reported rate of significant liver fibrosis.</w:t>
      </w:r>
    </w:p>
    <w:p w14:paraId="62B30C2D" w14:textId="77777777" w:rsidR="00D23D8C" w:rsidRPr="0034014B" w:rsidRDefault="00D23D8C" w:rsidP="00D23D8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34014B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S</w:t>
      </w:r>
      <w:r w:rsidRPr="0034014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upplementary Fig. </w:t>
      </w:r>
      <w:r w:rsidRPr="0034014B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2</w:t>
      </w:r>
      <w:r w:rsidRPr="0034014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34014B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Begg funnel plot of included</w:t>
      </w:r>
      <w:r w:rsidRPr="0034014B"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  <w:t xml:space="preserve"> </w:t>
      </w:r>
      <w:r w:rsidRPr="0034014B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studies reported rate of significant inflammatory activity.</w:t>
      </w:r>
    </w:p>
    <w:p w14:paraId="09E71037" w14:textId="77777777" w:rsidR="00D23D8C" w:rsidRPr="0034014B" w:rsidRDefault="00D23D8C" w:rsidP="00D23D8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34014B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S</w:t>
      </w:r>
      <w:r w:rsidRPr="0034014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upplementary Fig. </w:t>
      </w:r>
      <w:r w:rsidRPr="0034014B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3</w:t>
      </w:r>
      <w:r w:rsidRPr="0034014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34014B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Sensitivity analysis excluded studies with subjects less than18 years.</w:t>
      </w:r>
    </w:p>
    <w:p w14:paraId="0065CDC0" w14:textId="77777777" w:rsidR="00D23D8C" w:rsidRPr="0034014B" w:rsidRDefault="00D23D8C" w:rsidP="00D23D8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34014B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S</w:t>
      </w:r>
      <w:r w:rsidRPr="0034014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upplementary Fig. </w:t>
      </w:r>
      <w:r w:rsidRPr="0034014B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4</w:t>
      </w:r>
      <w:r w:rsidRPr="0034014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34014B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Sensitivity analysis excluded studies did not definitely define </w:t>
      </w:r>
      <w:r w:rsidRPr="0034014B">
        <w:rPr>
          <w:rFonts w:ascii="Times New Roman" w:eastAsia="等线" w:hAnsi="Times New Roman" w:cs="Times New Roman"/>
          <w:bCs/>
          <w:color w:val="000000" w:themeColor="text1"/>
          <w:kern w:val="0"/>
          <w:sz w:val="22"/>
          <w:szCs w:val="22"/>
        </w:rPr>
        <w:t>HBV DNA titer</w:t>
      </w:r>
      <w:r w:rsidRPr="0034014B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in IT patients.</w:t>
      </w:r>
    </w:p>
    <w:p w14:paraId="5C92E1F7" w14:textId="77777777" w:rsidR="00D23D8C" w:rsidRPr="0034014B" w:rsidRDefault="00D23D8C" w:rsidP="00D23D8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34014B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S</w:t>
      </w:r>
      <w:r w:rsidRPr="0034014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upplementary Fig. </w:t>
      </w:r>
      <w:r w:rsidRPr="0034014B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5</w:t>
      </w:r>
      <w:r w:rsidRPr="0034014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34014B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Sensitivity analysis excluded studies with sample less than 50.</w:t>
      </w:r>
    </w:p>
    <w:p w14:paraId="54732DCF" w14:textId="77777777" w:rsidR="00C04ADD" w:rsidRPr="00D23D8C" w:rsidRDefault="00C04ADD"/>
    <w:sectPr w:rsidR="00C04ADD" w:rsidRPr="00D23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800E0" w14:textId="77777777" w:rsidR="002E4C0C" w:rsidRDefault="002E4C0C" w:rsidP="00D23D8C">
      <w:r>
        <w:separator/>
      </w:r>
    </w:p>
  </w:endnote>
  <w:endnote w:type="continuationSeparator" w:id="0">
    <w:p w14:paraId="3FD33416" w14:textId="77777777" w:rsidR="002E4C0C" w:rsidRDefault="002E4C0C" w:rsidP="00D23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13754" w14:textId="77777777" w:rsidR="002E4C0C" w:rsidRDefault="002E4C0C" w:rsidP="00D23D8C">
      <w:r>
        <w:separator/>
      </w:r>
    </w:p>
  </w:footnote>
  <w:footnote w:type="continuationSeparator" w:id="0">
    <w:p w14:paraId="29634531" w14:textId="77777777" w:rsidR="002E4C0C" w:rsidRDefault="002E4C0C" w:rsidP="00D23D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73A"/>
    <w:rsid w:val="002E4C0C"/>
    <w:rsid w:val="00B0673A"/>
    <w:rsid w:val="00C04ADD"/>
    <w:rsid w:val="00C41817"/>
    <w:rsid w:val="00D2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5D0EC"/>
  <w15:chartTrackingRefBased/>
  <w15:docId w15:val="{FF7A3086-27F6-43CD-94CB-1DDD4C9ED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3D8C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D23D8C"/>
    <w:pPr>
      <w:keepNext/>
      <w:keepLines/>
      <w:spacing w:before="340" w:after="330" w:line="360" w:lineRule="auto"/>
      <w:jc w:val="left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D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D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D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D8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23D8C"/>
    <w:rPr>
      <w:rFonts w:ascii="Times New Roman" w:eastAsia="Times New Roman" w:hAnsi="Times New Roman"/>
      <w:b/>
      <w:bCs/>
      <w:kern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iguo</dc:creator>
  <cp:keywords/>
  <dc:description/>
  <cp:lastModifiedBy>li zhiguo</cp:lastModifiedBy>
  <cp:revision>2</cp:revision>
  <dcterms:created xsi:type="dcterms:W3CDTF">2022-08-14T11:13:00Z</dcterms:created>
  <dcterms:modified xsi:type="dcterms:W3CDTF">2022-08-14T11:13:00Z</dcterms:modified>
</cp:coreProperties>
</file>